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6C95" w:rsidRPr="00716C95" w:rsidRDefault="00716C95" w:rsidP="00716C95">
      <w:pPr>
        <w:suppressLineNumbers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16C9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. </w:t>
      </w:r>
      <w:r w:rsidRPr="008D4F18">
        <w:rPr>
          <w:rStyle w:val="fontstyle01"/>
          <w:rFonts w:ascii="Times New Roman" w:hAnsi="Times New Roman"/>
          <w:b/>
          <w:bCs/>
          <w:color w:val="000000" w:themeColor="text1"/>
          <w:sz w:val="24"/>
          <w:szCs w:val="24"/>
        </w:rPr>
        <w:t>Comparisons of arsenic exposure levels between the groups of participants with and without skin lesions.</w:t>
      </w:r>
      <w:r w:rsidRPr="00716C95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160"/>
        <w:gridCol w:w="1908"/>
        <w:gridCol w:w="1980"/>
        <w:gridCol w:w="1170"/>
      </w:tblGrid>
      <w:tr w:rsidR="00716C95" w:rsidRPr="00716C95" w:rsidTr="00DB6132">
        <w:trPr>
          <w:trHeight w:val="311"/>
        </w:trPr>
        <w:tc>
          <w:tcPr>
            <w:tcW w:w="18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0" w:name="_Hlk103896296"/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All (n = 442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Skin lesion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716C95" w:rsidRPr="00716C95" w:rsidTr="00DB6132">
        <w:trPr>
          <w:trHeight w:val="311"/>
        </w:trPr>
        <w:tc>
          <w:tcPr>
            <w:tcW w:w="180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A729D4">
              <w:rPr>
                <w:rFonts w:ascii="Times New Roman" w:hAnsi="Times New Roman"/>
                <w:b/>
                <w:color w:val="000000" w:themeColor="text1"/>
              </w:rPr>
              <w:t>No (n = 219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color w:val="000000" w:themeColor="text1"/>
              </w:rPr>
              <w:t>Yes (n = 223)</w:t>
            </w:r>
          </w:p>
        </w:tc>
        <w:tc>
          <w:tcPr>
            <w:tcW w:w="117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16C95" w:rsidRPr="00716C95" w:rsidTr="00DB6132">
        <w:trPr>
          <w:trHeight w:val="311"/>
        </w:trPr>
        <w:tc>
          <w:tcPr>
            <w:tcW w:w="180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Water As (µg/L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65.92 (2.94, 205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3.20 (0.96, 82.73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167.94 (54.40, 263)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16C95" w:rsidRPr="00716C95" w:rsidTr="00DB6132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Hair As (µg/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1.82 (0.47, 4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0.56 (0.24, 2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3.10 (1.59, 6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16C95" w:rsidRPr="00716C95" w:rsidTr="00DB6132">
        <w:trPr>
          <w:trHeight w:val="311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6C95" w:rsidRPr="00A729D4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729D4">
              <w:rPr>
                <w:rFonts w:ascii="Times New Roman" w:hAnsi="Times New Roman"/>
                <w:b/>
                <w:bCs/>
                <w:color w:val="000000" w:themeColor="text1"/>
              </w:rPr>
              <w:t>Nail As (µg/g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3.83 (1.50, 10.12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lang w:eastAsia="ko-KR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1.83 (0.82, 3.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7.26 (3.82, 14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16C95" w:rsidRPr="00716C95" w:rsidRDefault="00716C95" w:rsidP="009171E8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</w:tbl>
    <w:p w:rsidR="00716C95" w:rsidRPr="00716C95" w:rsidRDefault="00716C95" w:rsidP="00716C95">
      <w:pPr>
        <w:suppressLineNumbers/>
        <w:tabs>
          <w:tab w:val="left" w:pos="0"/>
        </w:tabs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bookmarkStart w:id="1" w:name="_Hlk103896317"/>
      <w:bookmarkEnd w:id="0"/>
      <w:r w:rsidRPr="00716C95">
        <w:rPr>
          <w:rFonts w:ascii="Times New Roman" w:hAnsi="Times New Roman"/>
          <w:color w:val="000000" w:themeColor="text1"/>
          <w:sz w:val="20"/>
          <w:szCs w:val="20"/>
        </w:rPr>
        <w:t xml:space="preserve">Results are presented as median (25th percentile, and 75th percentile). Abbreviation: As, Arsenic. </w:t>
      </w:r>
      <w:r w:rsidRPr="00716C95">
        <w:rPr>
          <w:rFonts w:ascii="Times New Roman" w:hAnsi="Times New Roman"/>
          <w:i/>
          <w:iCs/>
          <w:color w:val="000000" w:themeColor="text1"/>
          <w:sz w:val="20"/>
          <w:szCs w:val="20"/>
        </w:rPr>
        <w:t>p</w:t>
      </w:r>
      <w:r w:rsidRPr="00716C95">
        <w:rPr>
          <w:rFonts w:ascii="Times New Roman" w:hAnsi="Times New Roman"/>
          <w:color w:val="000000" w:themeColor="text1"/>
          <w:sz w:val="20"/>
          <w:szCs w:val="20"/>
        </w:rPr>
        <w:t xml:space="preserve">-values were from the </w:t>
      </w:r>
      <w:bookmarkEnd w:id="1"/>
      <w:r w:rsidRPr="00716C95">
        <w:rPr>
          <w:rFonts w:ascii="Times New Roman" w:hAnsi="Times New Roman"/>
          <w:color w:val="000000" w:themeColor="text1"/>
          <w:sz w:val="20"/>
          <w:szCs w:val="20"/>
        </w:rPr>
        <w:t>Mann-Whitney U test.</w:t>
      </w:r>
    </w:p>
    <w:p w:rsidR="000C3EE8" w:rsidRDefault="000C3EE8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p w:rsid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  <w:color w:val="000000"/>
        </w:rPr>
      </w:pPr>
    </w:p>
    <w:sectPr w:rsidR="00716C95" w:rsidSect="00777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09A9"/>
    <w:rsid w:val="000250D0"/>
    <w:rsid w:val="000408EA"/>
    <w:rsid w:val="000421D6"/>
    <w:rsid w:val="00056E72"/>
    <w:rsid w:val="00062EA4"/>
    <w:rsid w:val="00073EED"/>
    <w:rsid w:val="000A145E"/>
    <w:rsid w:val="000A2114"/>
    <w:rsid w:val="000C3EE8"/>
    <w:rsid w:val="000C4B10"/>
    <w:rsid w:val="000D427E"/>
    <w:rsid w:val="000D73BC"/>
    <w:rsid w:val="000E604A"/>
    <w:rsid w:val="00102D1E"/>
    <w:rsid w:val="00103343"/>
    <w:rsid w:val="001047AA"/>
    <w:rsid w:val="00123EDF"/>
    <w:rsid w:val="00127B4F"/>
    <w:rsid w:val="00145BD8"/>
    <w:rsid w:val="00147419"/>
    <w:rsid w:val="0014797E"/>
    <w:rsid w:val="001523D4"/>
    <w:rsid w:val="00153885"/>
    <w:rsid w:val="001812D9"/>
    <w:rsid w:val="00184149"/>
    <w:rsid w:val="0019105F"/>
    <w:rsid w:val="00191BAE"/>
    <w:rsid w:val="0019693D"/>
    <w:rsid w:val="001B1CA2"/>
    <w:rsid w:val="001B6BE8"/>
    <w:rsid w:val="001B71E8"/>
    <w:rsid w:val="001D0489"/>
    <w:rsid w:val="001E29F8"/>
    <w:rsid w:val="001E47DB"/>
    <w:rsid w:val="001E6ADE"/>
    <w:rsid w:val="001F5EF4"/>
    <w:rsid w:val="0022048A"/>
    <w:rsid w:val="00223E51"/>
    <w:rsid w:val="00236519"/>
    <w:rsid w:val="00237D5F"/>
    <w:rsid w:val="00251449"/>
    <w:rsid w:val="0025239A"/>
    <w:rsid w:val="0026018F"/>
    <w:rsid w:val="00265647"/>
    <w:rsid w:val="002664B1"/>
    <w:rsid w:val="002A2077"/>
    <w:rsid w:val="002A43E7"/>
    <w:rsid w:val="002A5AAF"/>
    <w:rsid w:val="002B6CE2"/>
    <w:rsid w:val="002B6FAE"/>
    <w:rsid w:val="002B7C4B"/>
    <w:rsid w:val="002C36C2"/>
    <w:rsid w:val="002D5F49"/>
    <w:rsid w:val="002E7643"/>
    <w:rsid w:val="002F1E22"/>
    <w:rsid w:val="002F2DBD"/>
    <w:rsid w:val="002F54A4"/>
    <w:rsid w:val="002F6682"/>
    <w:rsid w:val="003052AF"/>
    <w:rsid w:val="003142ED"/>
    <w:rsid w:val="00337F75"/>
    <w:rsid w:val="00352F80"/>
    <w:rsid w:val="00356244"/>
    <w:rsid w:val="00376355"/>
    <w:rsid w:val="0038169D"/>
    <w:rsid w:val="003836D9"/>
    <w:rsid w:val="00385980"/>
    <w:rsid w:val="00392A4D"/>
    <w:rsid w:val="003A5B99"/>
    <w:rsid w:val="003D28A8"/>
    <w:rsid w:val="003E50F1"/>
    <w:rsid w:val="003F13AD"/>
    <w:rsid w:val="004003A6"/>
    <w:rsid w:val="004213D0"/>
    <w:rsid w:val="00422A1F"/>
    <w:rsid w:val="004235CD"/>
    <w:rsid w:val="004370E8"/>
    <w:rsid w:val="004433F0"/>
    <w:rsid w:val="004452F2"/>
    <w:rsid w:val="00450EC3"/>
    <w:rsid w:val="00465D4C"/>
    <w:rsid w:val="00466C21"/>
    <w:rsid w:val="004909B8"/>
    <w:rsid w:val="004B0651"/>
    <w:rsid w:val="004B6769"/>
    <w:rsid w:val="004C1B81"/>
    <w:rsid w:val="004F1152"/>
    <w:rsid w:val="0054133F"/>
    <w:rsid w:val="00541FD2"/>
    <w:rsid w:val="00571125"/>
    <w:rsid w:val="00572570"/>
    <w:rsid w:val="00577827"/>
    <w:rsid w:val="005834EC"/>
    <w:rsid w:val="00585732"/>
    <w:rsid w:val="0058655D"/>
    <w:rsid w:val="0059473C"/>
    <w:rsid w:val="00596687"/>
    <w:rsid w:val="005A2063"/>
    <w:rsid w:val="005B3AA2"/>
    <w:rsid w:val="005C58F1"/>
    <w:rsid w:val="005D0F77"/>
    <w:rsid w:val="005E0DB2"/>
    <w:rsid w:val="005E7533"/>
    <w:rsid w:val="005E7C11"/>
    <w:rsid w:val="005E7E1F"/>
    <w:rsid w:val="005F3E53"/>
    <w:rsid w:val="005F44F1"/>
    <w:rsid w:val="00624DB2"/>
    <w:rsid w:val="00634B2C"/>
    <w:rsid w:val="00641A20"/>
    <w:rsid w:val="00643794"/>
    <w:rsid w:val="0064573A"/>
    <w:rsid w:val="00652BA5"/>
    <w:rsid w:val="0066610A"/>
    <w:rsid w:val="006749A4"/>
    <w:rsid w:val="00681141"/>
    <w:rsid w:val="006B783E"/>
    <w:rsid w:val="006C0855"/>
    <w:rsid w:val="006D71D5"/>
    <w:rsid w:val="00714776"/>
    <w:rsid w:val="00714BD0"/>
    <w:rsid w:val="00716C95"/>
    <w:rsid w:val="0072559A"/>
    <w:rsid w:val="0072589A"/>
    <w:rsid w:val="00761978"/>
    <w:rsid w:val="00777F36"/>
    <w:rsid w:val="007A1CCE"/>
    <w:rsid w:val="007A2EBF"/>
    <w:rsid w:val="007A56A4"/>
    <w:rsid w:val="007A6ED5"/>
    <w:rsid w:val="007C0285"/>
    <w:rsid w:val="007C366C"/>
    <w:rsid w:val="007E0528"/>
    <w:rsid w:val="007F1BCD"/>
    <w:rsid w:val="00801A83"/>
    <w:rsid w:val="00803D98"/>
    <w:rsid w:val="0081242C"/>
    <w:rsid w:val="00843038"/>
    <w:rsid w:val="008573B2"/>
    <w:rsid w:val="00877154"/>
    <w:rsid w:val="00877404"/>
    <w:rsid w:val="00880306"/>
    <w:rsid w:val="00881C82"/>
    <w:rsid w:val="00884001"/>
    <w:rsid w:val="008C1E75"/>
    <w:rsid w:val="008C5CE5"/>
    <w:rsid w:val="008D4F18"/>
    <w:rsid w:val="008E6B99"/>
    <w:rsid w:val="00901149"/>
    <w:rsid w:val="009105E7"/>
    <w:rsid w:val="009109FF"/>
    <w:rsid w:val="00924007"/>
    <w:rsid w:val="00932AF0"/>
    <w:rsid w:val="00933BE0"/>
    <w:rsid w:val="009351B9"/>
    <w:rsid w:val="009577C4"/>
    <w:rsid w:val="00963093"/>
    <w:rsid w:val="00965C13"/>
    <w:rsid w:val="00990599"/>
    <w:rsid w:val="00995DED"/>
    <w:rsid w:val="009A7233"/>
    <w:rsid w:val="009B3D05"/>
    <w:rsid w:val="009B46FA"/>
    <w:rsid w:val="009C3C1F"/>
    <w:rsid w:val="009C3FC0"/>
    <w:rsid w:val="009D4183"/>
    <w:rsid w:val="009D68CB"/>
    <w:rsid w:val="009F0275"/>
    <w:rsid w:val="009F21C2"/>
    <w:rsid w:val="009F5C05"/>
    <w:rsid w:val="00A04497"/>
    <w:rsid w:val="00A35422"/>
    <w:rsid w:val="00A4454D"/>
    <w:rsid w:val="00A65180"/>
    <w:rsid w:val="00A70536"/>
    <w:rsid w:val="00A729D4"/>
    <w:rsid w:val="00A85E24"/>
    <w:rsid w:val="00A90E2D"/>
    <w:rsid w:val="00A95EED"/>
    <w:rsid w:val="00A9651E"/>
    <w:rsid w:val="00A97549"/>
    <w:rsid w:val="00AA0990"/>
    <w:rsid w:val="00AA09A9"/>
    <w:rsid w:val="00AA2EF3"/>
    <w:rsid w:val="00AA5DA9"/>
    <w:rsid w:val="00AB4A83"/>
    <w:rsid w:val="00AC5584"/>
    <w:rsid w:val="00AE5400"/>
    <w:rsid w:val="00B06CAA"/>
    <w:rsid w:val="00B3035F"/>
    <w:rsid w:val="00B64A9A"/>
    <w:rsid w:val="00B6790A"/>
    <w:rsid w:val="00B72BCE"/>
    <w:rsid w:val="00B85177"/>
    <w:rsid w:val="00BA1F8E"/>
    <w:rsid w:val="00BA7914"/>
    <w:rsid w:val="00BD0524"/>
    <w:rsid w:val="00BD5709"/>
    <w:rsid w:val="00BE5580"/>
    <w:rsid w:val="00BE7032"/>
    <w:rsid w:val="00C10EC6"/>
    <w:rsid w:val="00C44E69"/>
    <w:rsid w:val="00C50D05"/>
    <w:rsid w:val="00C658D7"/>
    <w:rsid w:val="00C67A78"/>
    <w:rsid w:val="00C727BF"/>
    <w:rsid w:val="00C938D7"/>
    <w:rsid w:val="00C95FFE"/>
    <w:rsid w:val="00C970C2"/>
    <w:rsid w:val="00C9795F"/>
    <w:rsid w:val="00CA1EF9"/>
    <w:rsid w:val="00CA2A74"/>
    <w:rsid w:val="00CA7BBE"/>
    <w:rsid w:val="00CE0473"/>
    <w:rsid w:val="00CE05BD"/>
    <w:rsid w:val="00CE56F2"/>
    <w:rsid w:val="00CE5C44"/>
    <w:rsid w:val="00CF1388"/>
    <w:rsid w:val="00CF2A94"/>
    <w:rsid w:val="00D14FEE"/>
    <w:rsid w:val="00D31B9D"/>
    <w:rsid w:val="00D60198"/>
    <w:rsid w:val="00D64C91"/>
    <w:rsid w:val="00D82320"/>
    <w:rsid w:val="00D87BD8"/>
    <w:rsid w:val="00DB1753"/>
    <w:rsid w:val="00DB6132"/>
    <w:rsid w:val="00DC26F8"/>
    <w:rsid w:val="00DC3AE6"/>
    <w:rsid w:val="00DD133C"/>
    <w:rsid w:val="00DE796A"/>
    <w:rsid w:val="00DF02E9"/>
    <w:rsid w:val="00E605F9"/>
    <w:rsid w:val="00E712C9"/>
    <w:rsid w:val="00E97FF7"/>
    <w:rsid w:val="00EB6DD6"/>
    <w:rsid w:val="00EE0C0A"/>
    <w:rsid w:val="00EF39C1"/>
    <w:rsid w:val="00F00256"/>
    <w:rsid w:val="00F047CA"/>
    <w:rsid w:val="00F119ED"/>
    <w:rsid w:val="00F30044"/>
    <w:rsid w:val="00F64E6A"/>
    <w:rsid w:val="00F65B91"/>
    <w:rsid w:val="00F75D0B"/>
    <w:rsid w:val="00F92D82"/>
    <w:rsid w:val="00FA13E0"/>
    <w:rsid w:val="00FC17D3"/>
    <w:rsid w:val="00FC192C"/>
    <w:rsid w:val="00FC5FE0"/>
    <w:rsid w:val="00FD257C"/>
    <w:rsid w:val="00FD744B"/>
    <w:rsid w:val="00FE66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82BA0F-846F-4BBF-B9E2-07D4AB41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980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0A145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5F49"/>
    <w:pPr>
      <w:widowControl w:val="0"/>
      <w:autoSpaceDE w:val="0"/>
      <w:autoSpaceDN w:val="0"/>
      <w:adjustRightInd w:val="0"/>
      <w:spacing w:after="0" w:line="240" w:lineRule="auto"/>
    </w:pPr>
    <w:rPr>
      <w:rFonts w:ascii="Adobe Garamond Pro" w:eastAsia="Adobe Garamond Pro" w:hAnsi="Century" w:cs="Adobe Garamond Pro"/>
      <w:color w:val="000000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A145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uiPriority w:val="20"/>
    <w:qFormat/>
    <w:rsid w:val="00C727BF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0C3E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3EE8"/>
    <w:rPr>
      <w:color w:val="605E5C"/>
      <w:shd w:val="clear" w:color="auto" w:fill="E1DFDD"/>
    </w:rPr>
  </w:style>
  <w:style w:type="character" w:customStyle="1" w:styleId="fontstyle01">
    <w:name w:val="fontstyle01"/>
    <w:rsid w:val="00716C95"/>
    <w:rPr>
      <w:rFonts w:ascii="AdvPSA183" w:hAnsi="AdvPSA183" w:cs="Times New Roman"/>
      <w:color w:val="000000"/>
      <w:sz w:val="18"/>
      <w:szCs w:val="18"/>
    </w:rPr>
  </w:style>
  <w:style w:type="paragraph" w:styleId="NoSpacing">
    <w:name w:val="No Spacing"/>
    <w:uiPriority w:val="1"/>
    <w:qFormat/>
    <w:rsid w:val="00716C95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T MORIOM</dc:creator>
  <cp:lastModifiedBy>MST MORIOM</cp:lastModifiedBy>
  <cp:revision>53</cp:revision>
  <dcterms:created xsi:type="dcterms:W3CDTF">2022-09-30T05:20:00Z</dcterms:created>
  <dcterms:modified xsi:type="dcterms:W3CDTF">2022-12-23T12:49:00Z</dcterms:modified>
</cp:coreProperties>
</file>